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C8DA1" w14:textId="1FBCF741" w:rsidR="00994A3D" w:rsidRPr="00162317" w:rsidRDefault="00654E8F" w:rsidP="00162317">
      <w:pPr>
        <w:pStyle w:val="SupplementaryMaterial"/>
        <w:rPr>
          <w:b w:val="0"/>
        </w:rPr>
      </w:pPr>
      <w:r w:rsidRPr="001549D3">
        <w:t>Supplementary Material</w:t>
      </w:r>
    </w:p>
    <w:p w14:paraId="4017C04C" w14:textId="77777777" w:rsidR="007A09D2" w:rsidRDefault="004A1767" w:rsidP="007A09D2">
      <w:pPr>
        <w:keepNext/>
        <w:jc w:val="center"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3C8848BA" wp14:editId="42B6889E">
            <wp:extent cx="6208395" cy="4318883"/>
            <wp:effectExtent l="0" t="0" r="190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318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639AAE25" w:rsidR="007A09D2" w:rsidRPr="007A09D2" w:rsidRDefault="00994A3D" w:rsidP="007A09D2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7A09D2">
        <w:rPr>
          <w:rFonts w:cs="Times New Roman"/>
          <w:b/>
          <w:szCs w:val="24"/>
        </w:rPr>
        <w:t>S</w:t>
      </w:r>
      <w:r w:rsidR="00E30377">
        <w:rPr>
          <w:rFonts w:cs="Times New Roman"/>
          <w:b/>
          <w:szCs w:val="24"/>
        </w:rPr>
        <w:t>1.</w:t>
      </w:r>
      <w:r w:rsidRPr="001549D3">
        <w:rPr>
          <w:rFonts w:cs="Times New Roman"/>
          <w:szCs w:val="24"/>
        </w:rPr>
        <w:t xml:space="preserve"> </w:t>
      </w:r>
      <w:r w:rsidR="004A1767" w:rsidRPr="008528F3">
        <w:t>Association between GLT8D1/2 expression and clinical characteristics, including pathologic stage (</w:t>
      </w:r>
      <w:r w:rsidR="004A1767" w:rsidRPr="004A1767">
        <w:rPr>
          <w:b/>
        </w:rPr>
        <w:t>A</w:t>
      </w:r>
      <w:r w:rsidR="004A1767" w:rsidRPr="008528F3">
        <w:t>), histologic grade (</w:t>
      </w:r>
      <w:r w:rsidR="004A1767" w:rsidRPr="004A1767">
        <w:rPr>
          <w:b/>
        </w:rPr>
        <w:t>B</w:t>
      </w:r>
      <w:r w:rsidR="004A1767" w:rsidRPr="008528F3">
        <w:t>), residual tumor (</w:t>
      </w:r>
      <w:r w:rsidR="004A1767" w:rsidRPr="004A1767">
        <w:rPr>
          <w:b/>
        </w:rPr>
        <w:t>C</w:t>
      </w:r>
      <w:r w:rsidR="004A1767" w:rsidRPr="008528F3">
        <w:t>), T stage (</w:t>
      </w:r>
      <w:r w:rsidR="004A1767" w:rsidRPr="004A1767">
        <w:rPr>
          <w:b/>
        </w:rPr>
        <w:t>D</w:t>
      </w:r>
      <w:r w:rsidR="004A1767" w:rsidRPr="008528F3">
        <w:t>), N stage (</w:t>
      </w:r>
      <w:r w:rsidR="004A1767" w:rsidRPr="004A1767">
        <w:rPr>
          <w:b/>
        </w:rPr>
        <w:t>E</w:t>
      </w:r>
      <w:r w:rsidR="004A1767" w:rsidRPr="008528F3">
        <w:t>), M stage (</w:t>
      </w:r>
      <w:r w:rsidR="004A1767" w:rsidRPr="004A1767">
        <w:rPr>
          <w:b/>
        </w:rPr>
        <w:t>F</w:t>
      </w:r>
      <w:r w:rsidR="004A1767" w:rsidRPr="008528F3">
        <w:t>), and Helicobacter pylori infection (</w:t>
      </w:r>
      <w:r w:rsidR="004A1767" w:rsidRPr="004A1767">
        <w:rPr>
          <w:b/>
        </w:rPr>
        <w:t>G</w:t>
      </w:r>
      <w:r w:rsidR="004A1767" w:rsidRPr="008528F3">
        <w:t>) in gastric cancer. ns, no significance. *</w:t>
      </w:r>
      <w:r w:rsidR="004A1767" w:rsidRPr="008528F3">
        <w:rPr>
          <w:i/>
        </w:rPr>
        <w:t>P</w:t>
      </w:r>
      <w:r w:rsidR="004A1767" w:rsidRPr="008528F3">
        <w:t>&lt;0.05; **</w:t>
      </w:r>
      <w:r w:rsidR="004A1767" w:rsidRPr="008528F3">
        <w:rPr>
          <w:i/>
        </w:rPr>
        <w:t xml:space="preserve"> P</w:t>
      </w:r>
      <w:r w:rsidR="004A1767" w:rsidRPr="008528F3">
        <w:t xml:space="preserve">&lt;0.01; *** </w:t>
      </w:r>
      <w:r w:rsidR="004A1767" w:rsidRPr="008528F3">
        <w:rPr>
          <w:i/>
        </w:rPr>
        <w:t>P</w:t>
      </w:r>
      <w:r w:rsidR="004A1767" w:rsidRPr="008528F3">
        <w:t>&lt;0.001.</w:t>
      </w:r>
    </w:p>
    <w:p w14:paraId="4BF001CA" w14:textId="77777777" w:rsidR="007A09D2" w:rsidRDefault="007A09D2">
      <w:pPr>
        <w:spacing w:before="0" w:after="200" w:line="276" w:lineRule="auto"/>
      </w:pPr>
      <w:r>
        <w:br w:type="page"/>
      </w:r>
    </w:p>
    <w:tbl>
      <w:tblPr>
        <w:tblW w:w="9719" w:type="dxa"/>
        <w:jc w:val="center"/>
        <w:tblLayout w:type="fixed"/>
        <w:tblLook w:val="0420" w:firstRow="1" w:lastRow="0" w:firstColumn="0" w:lastColumn="0" w:noHBand="0" w:noVBand="1"/>
      </w:tblPr>
      <w:tblGrid>
        <w:gridCol w:w="1003"/>
        <w:gridCol w:w="1275"/>
        <w:gridCol w:w="1843"/>
        <w:gridCol w:w="1134"/>
        <w:gridCol w:w="1134"/>
        <w:gridCol w:w="1134"/>
        <w:gridCol w:w="1134"/>
        <w:gridCol w:w="1062"/>
      </w:tblGrid>
      <w:tr w:rsidR="00100008" w:rsidRPr="00246DF0" w14:paraId="0F518A25" w14:textId="77777777" w:rsidTr="00543921">
        <w:trPr>
          <w:cantSplit/>
          <w:tblHeader/>
          <w:jc w:val="center"/>
        </w:trPr>
        <w:tc>
          <w:tcPr>
            <w:tcW w:w="9719" w:type="dxa"/>
            <w:gridSpan w:val="8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B6F17" w14:textId="77777777" w:rsidR="00100008" w:rsidRPr="00246DF0" w:rsidRDefault="00100008" w:rsidP="00543921">
            <w:pPr>
              <w:spacing w:before="100" w:after="100"/>
              <w:ind w:left="100" w:right="10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46DF0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lastRenderedPageBreak/>
              <w:t>Table S1.</w:t>
            </w:r>
            <w:r w:rsidRPr="00246DF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GO/KEGG enrichment analyses of GLT8D1-related genes.</w:t>
            </w:r>
          </w:p>
        </w:tc>
      </w:tr>
      <w:tr w:rsidR="00100008" w:rsidRPr="00246DF0" w14:paraId="21E42E60" w14:textId="77777777" w:rsidTr="00543921">
        <w:trPr>
          <w:cantSplit/>
          <w:tblHeader/>
          <w:jc w:val="center"/>
        </w:trPr>
        <w:tc>
          <w:tcPr>
            <w:tcW w:w="1003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D572D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Ont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639DB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65E99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7FDD4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Gene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19D95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Bg</w:t>
            </w:r>
            <w:proofErr w:type="spellEnd"/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 xml:space="preserve">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748B9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i/>
                <w:color w:val="000000"/>
                <w:sz w:val="21"/>
                <w:szCs w:val="21"/>
              </w:rPr>
              <w:t>P</w:t>
            </w: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DDB1F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246DF0">
              <w:rPr>
                <w:rFonts w:eastAsia="DejaVu Sans" w:cs="Times New Roman"/>
                <w:i/>
                <w:color w:val="000000"/>
                <w:sz w:val="21"/>
                <w:szCs w:val="21"/>
              </w:rPr>
              <w:t>p</w:t>
            </w: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.adjust</w:t>
            </w:r>
            <w:proofErr w:type="spellEnd"/>
            <w:proofErr w:type="gramEnd"/>
          </w:p>
        </w:tc>
        <w:tc>
          <w:tcPr>
            <w:tcW w:w="1062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BD5C2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Q value</w:t>
            </w:r>
          </w:p>
        </w:tc>
      </w:tr>
      <w:tr w:rsidR="00100008" w:rsidRPr="00246DF0" w14:paraId="7E8FA08E" w14:textId="77777777" w:rsidTr="00543921">
        <w:trPr>
          <w:cantSplit/>
          <w:jc w:val="center"/>
        </w:trPr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3DA83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2B1EC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GO:0016569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09EDF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covalent chromatin modificatio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BFAE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212/404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55AEB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474/1867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DA1A4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8.03e-3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EFA3A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2.48e-26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26168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2.08e-26</w:t>
            </w:r>
          </w:p>
        </w:tc>
      </w:tr>
      <w:tr w:rsidR="00100008" w:rsidRPr="00246DF0" w14:paraId="4FAD1AC5" w14:textId="77777777" w:rsidTr="00543921">
        <w:trPr>
          <w:cantSplit/>
          <w:jc w:val="center"/>
        </w:trPr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F5641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CE064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GO:001657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941EF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histone modificatio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32CFD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205/404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1C478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454/1867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B1246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.51e-2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8E9BC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3.10e-26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BB720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2.60e-26</w:t>
            </w:r>
          </w:p>
        </w:tc>
      </w:tr>
      <w:tr w:rsidR="00100008" w:rsidRPr="00246DF0" w14:paraId="71A611AC" w14:textId="77777777" w:rsidTr="00543921">
        <w:trPr>
          <w:cantSplit/>
          <w:jc w:val="center"/>
        </w:trPr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8D0BB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C759F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GO:000691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90685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nucleocytoplasmic transport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BC0CE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59/404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08A4A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343/1867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5E398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.20e-2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90639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.85e-21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0A7E6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.56e-21</w:t>
            </w:r>
          </w:p>
        </w:tc>
      </w:tr>
      <w:tr w:rsidR="00100008" w:rsidRPr="00246DF0" w14:paraId="0660F3BC" w14:textId="77777777" w:rsidTr="00543921">
        <w:trPr>
          <w:cantSplit/>
          <w:jc w:val="center"/>
        </w:trPr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0DBB7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9A212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GO:000015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B54EC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ubiquitin ligase complex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5A70B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39/420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62B83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282/1971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00441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.37e-2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FE5EA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5.11e-23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4139B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3.31e-23</w:t>
            </w:r>
          </w:p>
        </w:tc>
      </w:tr>
      <w:tr w:rsidR="00100008" w:rsidRPr="00246DF0" w14:paraId="681FB625" w14:textId="77777777" w:rsidTr="00543921">
        <w:trPr>
          <w:cantSplit/>
          <w:jc w:val="center"/>
        </w:trPr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31F47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3D888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GO:0098687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6CF45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chromosomal regio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A5944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46/420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5F51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349/1971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8898F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2.69e-1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1F256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6.69e-16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AC0B5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4.33e-16</w:t>
            </w:r>
          </w:p>
        </w:tc>
      </w:tr>
      <w:tr w:rsidR="00100008" w:rsidRPr="00246DF0" w14:paraId="6DD77606" w14:textId="77777777" w:rsidTr="00543921">
        <w:trPr>
          <w:cantSplit/>
          <w:jc w:val="center"/>
        </w:trPr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B93D7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37640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GO:0031248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C323E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protein acetyltransferase complex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048D1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57/420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66107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95/1971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520FD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3.08e-1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F3C69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3.84e-14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D7252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2.48e-14</w:t>
            </w:r>
          </w:p>
        </w:tc>
      </w:tr>
      <w:tr w:rsidR="00100008" w:rsidRPr="00246DF0" w14:paraId="1AD0F327" w14:textId="77777777" w:rsidTr="00543921">
        <w:trPr>
          <w:cantSplit/>
          <w:jc w:val="center"/>
        </w:trPr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7B3E5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D51CD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GO:0019787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7F7D2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ubiquitin-like protein transferase activit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AFEAA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93/408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8B59E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407/1769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C63E4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.17e-2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0CE1C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.28e-24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FEF6C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.02e-24</w:t>
            </w:r>
          </w:p>
        </w:tc>
      </w:tr>
      <w:tr w:rsidR="00100008" w:rsidRPr="00246DF0" w14:paraId="2B481462" w14:textId="77777777" w:rsidTr="00543921">
        <w:trPr>
          <w:cantSplit/>
          <w:jc w:val="center"/>
        </w:trPr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EEBE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FC51D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GO:000484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9DE6C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ubiquitin-protein transferase activit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6BCDC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82/408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825C8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382/1769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E25AD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.90e-2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82447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.04e-23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AE1B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8.30e-24</w:t>
            </w:r>
          </w:p>
        </w:tc>
      </w:tr>
      <w:tr w:rsidR="00100008" w:rsidRPr="00246DF0" w14:paraId="6D1ACA7C" w14:textId="77777777" w:rsidTr="00543921">
        <w:trPr>
          <w:cantSplit/>
          <w:jc w:val="center"/>
        </w:trPr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2AD86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7B0D1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GO:0140098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7122C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catalytic activity, acting on RN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1106E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79/408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01BC2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386/1769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5CC78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2.51e-2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2267C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9.15e-22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B2581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7.30e-22</w:t>
            </w:r>
          </w:p>
        </w:tc>
      </w:tr>
      <w:tr w:rsidR="00100008" w:rsidRPr="00246DF0" w14:paraId="71BD7B49" w14:textId="77777777" w:rsidTr="00543921">
        <w:trPr>
          <w:cantSplit/>
          <w:jc w:val="center"/>
        </w:trPr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6E45E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3C496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hsa0412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9918D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Ubiquitin mediated proteolysi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186A4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79/174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7392A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40/807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8D632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.34e-1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E497A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4.24e-17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5BD57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3.57e-17</w:t>
            </w:r>
          </w:p>
        </w:tc>
      </w:tr>
      <w:tr w:rsidR="00100008" w:rsidRPr="00246DF0" w14:paraId="3AE75C65" w14:textId="77777777" w:rsidTr="00543921">
        <w:trPr>
          <w:cantSplit/>
          <w:jc w:val="center"/>
        </w:trPr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F80B4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9437E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hsa0415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F2B43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mTOR signaling pathwa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B9829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57/174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9292D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55/807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D5361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9.12e-0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47446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2.40e-04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D7892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2.02e-04</w:t>
            </w:r>
          </w:p>
        </w:tc>
      </w:tr>
      <w:tr w:rsidR="00100008" w:rsidRPr="00246DF0" w14:paraId="6909251E" w14:textId="77777777" w:rsidTr="00543921">
        <w:trPr>
          <w:cantSplit/>
          <w:jc w:val="center"/>
        </w:trPr>
        <w:tc>
          <w:tcPr>
            <w:tcW w:w="100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062FC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244A6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hsa041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06BBF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Cell cyc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25740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44/17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A1C6D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24/80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143E9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2.39e-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711F8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92625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100008" w:rsidRPr="00246DF0" w14:paraId="59A5CB12" w14:textId="77777777" w:rsidTr="00543921">
        <w:trPr>
          <w:cantSplit/>
          <w:jc w:val="center"/>
        </w:trPr>
        <w:tc>
          <w:tcPr>
            <w:tcW w:w="9719" w:type="dxa"/>
            <w:gridSpan w:val="8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1DB46" w14:textId="77777777" w:rsidR="00100008" w:rsidRPr="00246DF0" w:rsidRDefault="00100008" w:rsidP="00543921">
            <w:pPr>
              <w:spacing w:before="100" w:after="100"/>
              <w:ind w:left="100" w:right="100"/>
              <w:jc w:val="both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GO, Gene Ontology; KEGG, Kyoto encyclopedia of genes and genomes; BP, biological process; CC, cellular component; MF, molecular function.</w:t>
            </w:r>
          </w:p>
        </w:tc>
      </w:tr>
    </w:tbl>
    <w:p w14:paraId="7A323BC0" w14:textId="742B3AB8" w:rsidR="00B55DB4" w:rsidRDefault="00B55DB4" w:rsidP="00654E8F">
      <w:pPr>
        <w:spacing w:before="240"/>
      </w:pPr>
    </w:p>
    <w:p w14:paraId="39789C5B" w14:textId="77777777" w:rsidR="00B55DB4" w:rsidRDefault="00B55DB4" w:rsidP="00654E8F">
      <w:pPr>
        <w:spacing w:before="240"/>
      </w:pPr>
    </w:p>
    <w:tbl>
      <w:tblPr>
        <w:tblW w:w="10077" w:type="dxa"/>
        <w:jc w:val="center"/>
        <w:tblLayout w:type="fixed"/>
        <w:tblLook w:val="0420" w:firstRow="1" w:lastRow="0" w:firstColumn="0" w:lastColumn="0" w:noHBand="0" w:noVBand="1"/>
      </w:tblPr>
      <w:tblGrid>
        <w:gridCol w:w="932"/>
        <w:gridCol w:w="1275"/>
        <w:gridCol w:w="2127"/>
        <w:gridCol w:w="1118"/>
        <w:gridCol w:w="1262"/>
        <w:gridCol w:w="1121"/>
        <w:gridCol w:w="1121"/>
        <w:gridCol w:w="1121"/>
      </w:tblGrid>
      <w:tr w:rsidR="00100008" w:rsidRPr="00246DF0" w14:paraId="14AA0B29" w14:textId="77777777" w:rsidTr="00543921">
        <w:trPr>
          <w:cantSplit/>
          <w:tblHeader/>
          <w:jc w:val="center"/>
        </w:trPr>
        <w:tc>
          <w:tcPr>
            <w:tcW w:w="10077" w:type="dxa"/>
            <w:gridSpan w:val="8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976A9" w14:textId="77777777" w:rsidR="00100008" w:rsidRPr="00246DF0" w:rsidRDefault="00100008" w:rsidP="00543921">
            <w:pPr>
              <w:spacing w:before="100" w:after="100"/>
              <w:ind w:left="100" w:right="100"/>
              <w:jc w:val="both"/>
              <w:rPr>
                <w:rFonts w:eastAsia="DejaVu Sans" w:cs="Times New Roman"/>
                <w:color w:val="000000"/>
                <w:sz w:val="21"/>
                <w:szCs w:val="21"/>
              </w:rPr>
            </w:pPr>
            <w:bookmarkStart w:id="0" w:name="_GoBack"/>
            <w:r w:rsidRPr="00246DF0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lastRenderedPageBreak/>
              <w:t>Table S2.</w:t>
            </w:r>
            <w:r w:rsidRPr="00246DF0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GO/KEGG enrichment analyses of GLT8D2-related genes.</w:t>
            </w:r>
          </w:p>
        </w:tc>
      </w:tr>
      <w:tr w:rsidR="00100008" w:rsidRPr="00246DF0" w14:paraId="5C89A4A5" w14:textId="77777777" w:rsidTr="00543921">
        <w:trPr>
          <w:cantSplit/>
          <w:tblHeader/>
          <w:jc w:val="center"/>
        </w:trPr>
        <w:tc>
          <w:tcPr>
            <w:tcW w:w="932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AEE99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Ont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04118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E0392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C751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Gene Ratio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A28A4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Bg</w:t>
            </w:r>
            <w:proofErr w:type="spellEnd"/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 xml:space="preserve"> Ratio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20F4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i/>
                <w:color w:val="000000"/>
                <w:sz w:val="21"/>
                <w:szCs w:val="21"/>
              </w:rPr>
              <w:t>P</w:t>
            </w: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F067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246DF0">
              <w:rPr>
                <w:rFonts w:eastAsia="DejaVu Sans" w:cs="Times New Roman"/>
                <w:i/>
                <w:color w:val="000000"/>
                <w:sz w:val="21"/>
                <w:szCs w:val="21"/>
              </w:rPr>
              <w:t>p</w:t>
            </w: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.adjust</w:t>
            </w:r>
            <w:proofErr w:type="spellEnd"/>
            <w:proofErr w:type="gramEnd"/>
          </w:p>
        </w:tc>
        <w:tc>
          <w:tcPr>
            <w:tcW w:w="1121" w:type="dxa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58F5C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Q value</w:t>
            </w:r>
          </w:p>
        </w:tc>
      </w:tr>
      <w:tr w:rsidR="00100008" w:rsidRPr="00246DF0" w14:paraId="1DDBBC78" w14:textId="77777777" w:rsidTr="00543921">
        <w:trPr>
          <w:cantSplit/>
          <w:jc w:val="center"/>
        </w:trPr>
        <w:tc>
          <w:tcPr>
            <w:tcW w:w="9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E4142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A495C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GO:0030198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D13BC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extracellular matrix organization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AC773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88/313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24A71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368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E855B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8.51e-5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E9F4C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5.23e-4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1D2AB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3.41e-49</w:t>
            </w:r>
          </w:p>
        </w:tc>
      </w:tr>
      <w:tr w:rsidR="00100008" w:rsidRPr="00246DF0" w14:paraId="66FD3440" w14:textId="77777777" w:rsidTr="00543921">
        <w:trPr>
          <w:cantSplit/>
          <w:jc w:val="center"/>
        </w:trPr>
        <w:tc>
          <w:tcPr>
            <w:tcW w:w="9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A12FA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6A9F4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GO:0043062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2EB20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extracellular structure organization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323A2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201/313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AE51A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422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3FBD2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3.64e-5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09E47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.12e-4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4CE5B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7.30e-47</w:t>
            </w:r>
          </w:p>
        </w:tc>
      </w:tr>
      <w:tr w:rsidR="00100008" w:rsidRPr="00246DF0" w14:paraId="0940B08B" w14:textId="77777777" w:rsidTr="00543921">
        <w:trPr>
          <w:cantSplit/>
          <w:jc w:val="center"/>
        </w:trPr>
        <w:tc>
          <w:tcPr>
            <w:tcW w:w="9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6820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9442D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GO:0031589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9672A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cell-substrate adhesion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708D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53/313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5B733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354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20189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3.00e-3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1AEB9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6.15e-2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8D3C3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4.01e-29</w:t>
            </w:r>
          </w:p>
        </w:tc>
      </w:tr>
      <w:tr w:rsidR="00100008" w:rsidRPr="00246DF0" w14:paraId="0532DCA4" w14:textId="77777777" w:rsidTr="00543921">
        <w:trPr>
          <w:cantSplit/>
          <w:jc w:val="center"/>
        </w:trPr>
        <w:tc>
          <w:tcPr>
            <w:tcW w:w="9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169AA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F55D5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GO:0062023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9343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collagen-containing extracellular matrix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A44BC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211/329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BC081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406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4F765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5.21e-6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3B211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3.56e-5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2D784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2.61e-58</w:t>
            </w:r>
          </w:p>
        </w:tc>
      </w:tr>
      <w:tr w:rsidR="00100008" w:rsidRPr="00246DF0" w14:paraId="246955C8" w14:textId="77777777" w:rsidTr="00543921">
        <w:trPr>
          <w:cantSplit/>
          <w:jc w:val="center"/>
        </w:trPr>
        <w:tc>
          <w:tcPr>
            <w:tcW w:w="9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73275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772CB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GO:0005924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BA9BE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 xml:space="preserve">cell-substrate </w:t>
            </w:r>
            <w:proofErr w:type="spellStart"/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adherens</w:t>
            </w:r>
            <w:proofErr w:type="spellEnd"/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 xml:space="preserve"> junction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BA940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49/329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8E42C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408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669B8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.80e-2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26386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3.97e-2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07EA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2.91e-20</w:t>
            </w:r>
          </w:p>
        </w:tc>
      </w:tr>
      <w:tr w:rsidR="00100008" w:rsidRPr="00246DF0" w14:paraId="5F439C4F" w14:textId="77777777" w:rsidTr="00543921">
        <w:trPr>
          <w:cantSplit/>
          <w:jc w:val="center"/>
        </w:trPr>
        <w:tc>
          <w:tcPr>
            <w:tcW w:w="9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C8EDA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1400D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GO:0030055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2FA21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cell-substrate junction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2A1CD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50/329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5F8D6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412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7E888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.83e-2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08B7D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3.97e-2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40B56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2.91e-20</w:t>
            </w:r>
          </w:p>
        </w:tc>
      </w:tr>
      <w:tr w:rsidR="00100008" w:rsidRPr="00246DF0" w14:paraId="5779F95B" w14:textId="77777777" w:rsidTr="00543921">
        <w:trPr>
          <w:cantSplit/>
          <w:jc w:val="center"/>
        </w:trPr>
        <w:tc>
          <w:tcPr>
            <w:tcW w:w="9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07A23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A58B9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GO:0005201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A7A0A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extracellular matrix structural constituent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89A64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06/310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7B01E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63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C34CF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2.09e-4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2AEBC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2.28e-3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62B5B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.85e-38</w:t>
            </w:r>
          </w:p>
        </w:tc>
      </w:tr>
      <w:tr w:rsidR="00100008" w:rsidRPr="00246DF0" w14:paraId="2B53C51D" w14:textId="77777777" w:rsidTr="00543921">
        <w:trPr>
          <w:cantSplit/>
          <w:jc w:val="center"/>
        </w:trPr>
        <w:tc>
          <w:tcPr>
            <w:tcW w:w="9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FF3D8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A92DD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GO:0005539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1099E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glycosaminoglycan binding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ACA5D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10/310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23512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229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A9A81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.58e-2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60BB9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8.58e-2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CA647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6.99e-24</w:t>
            </w:r>
          </w:p>
        </w:tc>
      </w:tr>
      <w:tr w:rsidR="00100008" w:rsidRPr="00246DF0" w14:paraId="64472F82" w14:textId="77777777" w:rsidTr="00543921">
        <w:trPr>
          <w:cantSplit/>
          <w:jc w:val="center"/>
        </w:trPr>
        <w:tc>
          <w:tcPr>
            <w:tcW w:w="9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DC2C6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60C95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GO:0005178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D841F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integrin binding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28ADA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72/310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5B51E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32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23DB5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6.31e-2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5FB56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2.29e-1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7B6A8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.86e-19</w:t>
            </w:r>
          </w:p>
        </w:tc>
      </w:tr>
      <w:tr w:rsidR="00100008" w:rsidRPr="00246DF0" w14:paraId="501EBD9B" w14:textId="77777777" w:rsidTr="00543921">
        <w:trPr>
          <w:cantSplit/>
          <w:jc w:val="center"/>
        </w:trPr>
        <w:tc>
          <w:tcPr>
            <w:tcW w:w="9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67E66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BBF50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hsa04151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712A3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PI3K-Akt signaling pathway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2E85B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17/144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8CFB0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354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46A9B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.16e-1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A83B8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9.10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BE14B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5.95e-11</w:t>
            </w:r>
          </w:p>
        </w:tc>
      </w:tr>
      <w:tr w:rsidR="00100008" w:rsidRPr="00246DF0" w14:paraId="2F982C2A" w14:textId="77777777" w:rsidTr="00543921">
        <w:trPr>
          <w:cantSplit/>
          <w:jc w:val="center"/>
        </w:trPr>
        <w:tc>
          <w:tcPr>
            <w:tcW w:w="9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CC876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338F2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hsa04010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9332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MAPK signaling pathway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7EBF6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83/144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40D85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294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74FEE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5.05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222B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4.80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5BB1E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3.14e-05</w:t>
            </w:r>
          </w:p>
        </w:tc>
      </w:tr>
      <w:tr w:rsidR="00100008" w:rsidRPr="00246DF0" w14:paraId="3D0F7C2A" w14:textId="77777777" w:rsidTr="00543921">
        <w:trPr>
          <w:cantSplit/>
          <w:jc w:val="center"/>
        </w:trPr>
        <w:tc>
          <w:tcPr>
            <w:tcW w:w="9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31EEC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3181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hsa0406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5FFBF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NF-kappa B signaling pathway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13314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31/1440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1674C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104/8076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4B112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9A695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84798" w14:textId="77777777" w:rsidR="00100008" w:rsidRPr="00246DF0" w:rsidRDefault="00100008" w:rsidP="00543921">
            <w:pPr>
              <w:spacing w:before="100" w:after="100"/>
              <w:ind w:left="100" w:right="100"/>
              <w:jc w:val="center"/>
              <w:rPr>
                <w:rFonts w:cs="Times New Roman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0.005</w:t>
            </w:r>
          </w:p>
        </w:tc>
      </w:tr>
      <w:tr w:rsidR="00100008" w:rsidRPr="00246DF0" w14:paraId="2A2C354B" w14:textId="77777777" w:rsidTr="00543921">
        <w:trPr>
          <w:cantSplit/>
          <w:jc w:val="center"/>
        </w:trPr>
        <w:tc>
          <w:tcPr>
            <w:tcW w:w="10077" w:type="dxa"/>
            <w:gridSpan w:val="8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B2376" w14:textId="77777777" w:rsidR="00100008" w:rsidRPr="00246DF0" w:rsidRDefault="00100008" w:rsidP="00543921">
            <w:pPr>
              <w:spacing w:before="100" w:after="100"/>
              <w:ind w:left="100" w:right="100"/>
              <w:jc w:val="both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246DF0">
              <w:rPr>
                <w:rFonts w:eastAsia="DejaVu Sans" w:cs="Times New Roman"/>
                <w:color w:val="000000"/>
                <w:sz w:val="21"/>
                <w:szCs w:val="21"/>
              </w:rPr>
              <w:t>GO, Gene Ontology; KEGG, Kyoto encyclopedia of genes and genomes; BP, biological process; CC, cellular component; MF, molecular function.</w:t>
            </w:r>
          </w:p>
        </w:tc>
      </w:tr>
      <w:bookmarkEnd w:id="0"/>
    </w:tbl>
    <w:p w14:paraId="7CBA23BC" w14:textId="0458889D" w:rsidR="00111A2E" w:rsidRDefault="00111A2E" w:rsidP="00654E8F">
      <w:pPr>
        <w:spacing w:before="240"/>
      </w:pPr>
    </w:p>
    <w:p w14:paraId="537D9C5E" w14:textId="77777777" w:rsidR="00111A2E" w:rsidRDefault="00111A2E">
      <w:pPr>
        <w:spacing w:before="0" w:after="200" w:line="276" w:lineRule="auto"/>
      </w:pPr>
      <w:r>
        <w:br w:type="page"/>
      </w:r>
    </w:p>
    <w:tbl>
      <w:tblPr>
        <w:tblW w:w="8223" w:type="dxa"/>
        <w:jc w:val="center"/>
        <w:tblLook w:val="04A0" w:firstRow="1" w:lastRow="0" w:firstColumn="1" w:lastColumn="0" w:noHBand="0" w:noVBand="1"/>
      </w:tblPr>
      <w:tblGrid>
        <w:gridCol w:w="2268"/>
        <w:gridCol w:w="3686"/>
        <w:gridCol w:w="2269"/>
      </w:tblGrid>
      <w:tr w:rsidR="00111A2E" w:rsidRPr="00111A2E" w14:paraId="10A3B465" w14:textId="77777777" w:rsidTr="0009454F">
        <w:trPr>
          <w:trHeight w:val="288"/>
          <w:jc w:val="center"/>
        </w:trPr>
        <w:tc>
          <w:tcPr>
            <w:tcW w:w="822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F0F89" w14:textId="73E3BC20" w:rsidR="00111A2E" w:rsidRPr="00111A2E" w:rsidRDefault="00111A2E" w:rsidP="00111A2E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bookmarkStart w:id="1" w:name="_Hlk128825956"/>
            <w:r w:rsidRPr="00111A2E"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lastRenderedPageBreak/>
              <w:t xml:space="preserve">Table </w:t>
            </w:r>
            <w:r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S</w:t>
            </w:r>
            <w:r w:rsidRPr="00111A2E"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3</w:t>
            </w: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Correlation between GLT8D1 expression and immune cell infiltration</w:t>
            </w:r>
            <w:r w:rsidR="00902A35">
              <w:rPr>
                <w:rFonts w:eastAsia="宋体" w:cs="Times New Roman"/>
                <w:color w:val="000000"/>
                <w:szCs w:val="24"/>
                <w:lang w:eastAsia="zh-CN"/>
              </w:rPr>
              <w:t>.</w:t>
            </w:r>
          </w:p>
        </w:tc>
      </w:tr>
      <w:bookmarkEnd w:id="1"/>
      <w:tr w:rsidR="00111A2E" w:rsidRPr="00111A2E" w14:paraId="7FF8C542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C2DF3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Immune cells typ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BCA5F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Correlation coefficient (Spearman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F8B89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  <w:r w:rsidRPr="00111A2E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P</w:t>
            </w: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value (Spearman)</w:t>
            </w:r>
          </w:p>
        </w:tc>
      </w:tr>
      <w:tr w:rsidR="00111A2E" w:rsidRPr="00111A2E" w14:paraId="3955CA44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618D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T helper ce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1957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21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0483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111A2E" w:rsidRPr="00111A2E" w14:paraId="5E61BEFD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60C8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Tc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AD79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21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EC79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111A2E" w:rsidRPr="00111A2E" w14:paraId="7ADF33AA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D25D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Te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2D8E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16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460D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001</w:t>
            </w:r>
          </w:p>
        </w:tc>
      </w:tr>
      <w:tr w:rsidR="00111A2E" w:rsidRPr="00111A2E" w14:paraId="55E27C3E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03E1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Macrophag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CA24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15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CD7F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002</w:t>
            </w:r>
          </w:p>
        </w:tc>
      </w:tr>
      <w:tr w:rsidR="00111A2E" w:rsidRPr="00111A2E" w14:paraId="1F42C294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4125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Eosinophi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147C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15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D68E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003</w:t>
            </w:r>
          </w:p>
        </w:tc>
      </w:tr>
      <w:tr w:rsidR="00111A2E" w:rsidRPr="00111A2E" w14:paraId="720DAC9F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7C0F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Neutrophi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328D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11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22A9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025</w:t>
            </w:r>
          </w:p>
        </w:tc>
      </w:tr>
      <w:tr w:rsidR="00111A2E" w:rsidRPr="00111A2E" w14:paraId="34ABB21C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3A17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Th2 ce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2E3D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11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C89B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028</w:t>
            </w:r>
          </w:p>
        </w:tc>
      </w:tr>
      <w:tr w:rsidR="00111A2E" w:rsidRPr="00111A2E" w14:paraId="68CB7846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A0CF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Th1 ce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E75C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11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9D2C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031</w:t>
            </w:r>
          </w:p>
        </w:tc>
      </w:tr>
      <w:tr w:rsidR="00111A2E" w:rsidRPr="00111A2E" w14:paraId="3761DF90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06B8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iD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B342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09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D2D5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083</w:t>
            </w:r>
          </w:p>
        </w:tc>
      </w:tr>
      <w:tr w:rsidR="00111A2E" w:rsidRPr="00111A2E" w14:paraId="16EB34BD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7B44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NK CD56dim ce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C562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-0.08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06BD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095</w:t>
            </w:r>
          </w:p>
        </w:tc>
      </w:tr>
      <w:tr w:rsidR="00111A2E" w:rsidRPr="00111A2E" w14:paraId="2A749D61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F35A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B ce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ADFC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-0.08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5618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099</w:t>
            </w:r>
          </w:p>
        </w:tc>
      </w:tr>
      <w:tr w:rsidR="00111A2E" w:rsidRPr="00111A2E" w14:paraId="55C68D01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5C31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Cytotoxic ce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A85C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-0.08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7BC2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106</w:t>
            </w:r>
          </w:p>
        </w:tc>
      </w:tr>
      <w:tr w:rsidR="00111A2E" w:rsidRPr="00111A2E" w14:paraId="4896036C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3CCD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T ce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4B5A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-0.05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B575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298</w:t>
            </w:r>
          </w:p>
        </w:tc>
      </w:tr>
      <w:tr w:rsidR="00111A2E" w:rsidRPr="00111A2E" w14:paraId="1A792E5A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2FBC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Tg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0F8C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-0.03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35F1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512</w:t>
            </w:r>
          </w:p>
        </w:tc>
      </w:tr>
      <w:tr w:rsidR="00111A2E" w:rsidRPr="00111A2E" w14:paraId="294AD90B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F755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Th17 ce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3A0A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01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7A61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792</w:t>
            </w:r>
          </w:p>
        </w:tc>
      </w:tr>
      <w:tr w:rsidR="00111A2E" w:rsidRPr="00111A2E" w14:paraId="628D5158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53F0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CD8 T ce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E8F8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-0.01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3035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803</w:t>
            </w:r>
          </w:p>
        </w:tc>
      </w:tr>
      <w:tr w:rsidR="00111A2E" w:rsidRPr="00111A2E" w14:paraId="480211F5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92FB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aD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843E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-0.01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2F4A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820</w:t>
            </w:r>
          </w:p>
        </w:tc>
      </w:tr>
      <w:tr w:rsidR="00111A2E" w:rsidRPr="00111A2E" w14:paraId="50789FD7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C94F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TReg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A55B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-0.01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5CBE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832</w:t>
            </w:r>
          </w:p>
        </w:tc>
      </w:tr>
      <w:tr w:rsidR="00111A2E" w:rsidRPr="00111A2E" w14:paraId="19CC0AA2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EB80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Mast ce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5E20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-0.01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B630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835</w:t>
            </w:r>
          </w:p>
        </w:tc>
      </w:tr>
      <w:tr w:rsidR="00111A2E" w:rsidRPr="00111A2E" w14:paraId="32057CBF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AF5C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D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3357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01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5F0E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830</w:t>
            </w:r>
          </w:p>
        </w:tc>
      </w:tr>
      <w:tr w:rsidR="00111A2E" w:rsidRPr="00111A2E" w14:paraId="77211F3E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6B27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NK CD56bright ce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80BF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-0.00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0776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869</w:t>
            </w:r>
          </w:p>
        </w:tc>
      </w:tr>
      <w:tr w:rsidR="00111A2E" w:rsidRPr="00111A2E" w14:paraId="68B78162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8496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NK ce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3A18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-0.00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8F20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894</w:t>
            </w:r>
          </w:p>
        </w:tc>
      </w:tr>
      <w:tr w:rsidR="00111A2E" w:rsidRPr="00111A2E" w14:paraId="756C8B33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86BC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TFH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B6FD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-0.00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AF7A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917</w:t>
            </w:r>
          </w:p>
        </w:tc>
      </w:tr>
      <w:tr w:rsidR="00111A2E" w:rsidRPr="00111A2E" w14:paraId="3E25E19A" w14:textId="77777777" w:rsidTr="0009454F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250B7D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pD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36A87C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-0.149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A4A01" w14:textId="77777777" w:rsidR="00111A2E" w:rsidRPr="00111A2E" w:rsidRDefault="00111A2E" w:rsidP="00111A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111A2E">
              <w:rPr>
                <w:rFonts w:eastAsia="宋体" w:cs="Times New Roman"/>
                <w:color w:val="000000"/>
                <w:szCs w:val="24"/>
                <w:lang w:eastAsia="zh-CN"/>
              </w:rPr>
              <w:t>0.004</w:t>
            </w:r>
          </w:p>
        </w:tc>
      </w:tr>
    </w:tbl>
    <w:p w14:paraId="4ADFBCBD" w14:textId="41443C0A" w:rsidR="00B55DB4" w:rsidRDefault="00B55DB4" w:rsidP="00654E8F">
      <w:pPr>
        <w:spacing w:before="240"/>
      </w:pPr>
    </w:p>
    <w:p w14:paraId="71C02875" w14:textId="77777777" w:rsidR="00B55DB4" w:rsidRDefault="00B55DB4">
      <w:pPr>
        <w:spacing w:before="0" w:after="200" w:line="276" w:lineRule="auto"/>
      </w:pPr>
      <w:r>
        <w:br w:type="page"/>
      </w:r>
    </w:p>
    <w:p w14:paraId="06B74E51" w14:textId="77777777" w:rsidR="00100008" w:rsidRDefault="00100008" w:rsidP="00654E8F">
      <w:pPr>
        <w:spacing w:before="240"/>
      </w:pPr>
    </w:p>
    <w:tbl>
      <w:tblPr>
        <w:tblW w:w="8223" w:type="dxa"/>
        <w:jc w:val="center"/>
        <w:tblLook w:val="04A0" w:firstRow="1" w:lastRow="0" w:firstColumn="1" w:lastColumn="0" w:noHBand="0" w:noVBand="1"/>
      </w:tblPr>
      <w:tblGrid>
        <w:gridCol w:w="2410"/>
        <w:gridCol w:w="3686"/>
        <w:gridCol w:w="2127"/>
      </w:tblGrid>
      <w:tr w:rsidR="00902A35" w:rsidRPr="00902A35" w14:paraId="4FB2A426" w14:textId="77777777" w:rsidTr="0009454F">
        <w:trPr>
          <w:trHeight w:val="288"/>
          <w:jc w:val="center"/>
        </w:trPr>
        <w:tc>
          <w:tcPr>
            <w:tcW w:w="82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8FDF0" w14:textId="29D05CA4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bookmarkStart w:id="2" w:name="_Hlk128826104"/>
            <w:r w:rsidRPr="00902A35"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 xml:space="preserve">Table </w:t>
            </w:r>
            <w:r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S</w:t>
            </w:r>
            <w:r w:rsidRPr="00902A35"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 xml:space="preserve">4 </w:t>
            </w: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Correlation between GLT8D2 expression and immune cell infiltration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.</w:t>
            </w:r>
          </w:p>
        </w:tc>
      </w:tr>
      <w:bookmarkEnd w:id="2"/>
      <w:tr w:rsidR="00902A35" w:rsidRPr="00902A35" w14:paraId="770157AA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015FB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Immune cells typ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7FF4D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Correlation coefficient (Spearman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9DA87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P</w:t>
            </w: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value (Spearman)</w:t>
            </w:r>
          </w:p>
        </w:tc>
      </w:tr>
      <w:tr w:rsidR="00902A35" w:rsidRPr="00902A35" w14:paraId="78AB25FF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17D0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Macrophag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2E34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6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37BD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902A35" w:rsidRPr="00902A35" w14:paraId="08F00E9A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ADC2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NK ce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CAB6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6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7CCA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902A35" w:rsidRPr="00902A35" w14:paraId="056D083A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ECC7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Mast ce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8F64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5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EE56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902A35" w:rsidRPr="00902A35" w14:paraId="13C73EC8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4846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iD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8FE7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5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6F06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902A35" w:rsidRPr="00902A35" w14:paraId="5BD9787A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2D09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Te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9CD2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4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E302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902A35" w:rsidRPr="00902A35" w14:paraId="6D02D96C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B55D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pD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90D8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4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830F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902A35" w:rsidRPr="00902A35" w14:paraId="77E84894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F18F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D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AF06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4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5C3C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902A35" w:rsidRPr="00902A35" w14:paraId="3B81A220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4D5A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Eosinophi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4BA4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3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932A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902A35" w:rsidRPr="00902A35" w14:paraId="58CFF476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86BB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Th1 ce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9D5B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3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9BC7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902A35" w:rsidRPr="00902A35" w14:paraId="2780239E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4489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TFH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044D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3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D137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902A35" w:rsidRPr="00902A35" w14:paraId="3FE0E0F3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28F4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CD8 T ce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2090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3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FAF9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902A35" w:rsidRPr="00902A35" w14:paraId="28B1CB10" w14:textId="77777777" w:rsidTr="0009454F">
        <w:trPr>
          <w:trHeight w:val="34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907D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Tg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C675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3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2F14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902A35" w:rsidRPr="00902A35" w14:paraId="1D61EC04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F283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Cytotoxic ce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734A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2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C6B5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902A35" w:rsidRPr="00902A35" w14:paraId="07822C91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1C42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T ce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02C4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2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FD89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902A35" w:rsidRPr="00902A35" w14:paraId="0D46A118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6835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B ce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6F33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2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EF56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902A35" w:rsidRPr="00902A35" w14:paraId="40A75B9B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C9F1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Tc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138C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2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9209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902A35" w:rsidRPr="00902A35" w14:paraId="0DA9DDBE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1835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Neutrophi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8D5D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2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CFAD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902A35" w:rsidRPr="00902A35" w14:paraId="11352AC1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76D9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TReg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3ED9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1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C068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902A35" w:rsidRPr="00902A35" w14:paraId="0F727986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E0D7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NK CD56dim ce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70D2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1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0487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029</w:t>
            </w:r>
          </w:p>
        </w:tc>
      </w:tr>
      <w:tr w:rsidR="00902A35" w:rsidRPr="00902A35" w14:paraId="405C8690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D249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aD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14BC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0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3E72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091</w:t>
            </w:r>
          </w:p>
        </w:tc>
      </w:tr>
      <w:tr w:rsidR="00902A35" w:rsidRPr="00902A35" w14:paraId="3ABF8601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1269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T helper ce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26A6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0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ACB5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825</w:t>
            </w:r>
          </w:p>
        </w:tc>
      </w:tr>
      <w:tr w:rsidR="00902A35" w:rsidRPr="00902A35" w14:paraId="10245603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9DB7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Th2 ce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6F03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-0.1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B7C1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040</w:t>
            </w:r>
          </w:p>
        </w:tc>
      </w:tr>
      <w:tr w:rsidR="00902A35" w:rsidRPr="00902A35" w14:paraId="231BE897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5DF8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NK CD56bright cel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EBBB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-0.1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2959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0.003</w:t>
            </w:r>
          </w:p>
        </w:tc>
      </w:tr>
      <w:tr w:rsidR="00902A35" w:rsidRPr="00902A35" w14:paraId="0A71C6AF" w14:textId="77777777" w:rsidTr="0009454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6B79C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Th17 cell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E8B79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-0.2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99CD0" w14:textId="77777777" w:rsidR="00902A35" w:rsidRPr="00902A35" w:rsidRDefault="00902A35" w:rsidP="00902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02A35">
              <w:rPr>
                <w:rFonts w:eastAsia="宋体" w:cs="Times New Roman"/>
                <w:color w:val="000000"/>
                <w:szCs w:val="24"/>
                <w:lang w:eastAsia="zh-CN"/>
              </w:rPr>
              <w:t>&lt;0.001</w:t>
            </w:r>
          </w:p>
        </w:tc>
      </w:tr>
    </w:tbl>
    <w:p w14:paraId="5398F714" w14:textId="77777777" w:rsidR="00902A35" w:rsidRPr="001549D3" w:rsidRDefault="00902A35" w:rsidP="00654E8F">
      <w:pPr>
        <w:spacing w:before="240"/>
      </w:pPr>
    </w:p>
    <w:sectPr w:rsidR="00902A35" w:rsidRPr="001549D3" w:rsidSect="0093429D">
      <w:footerReference w:type="even" r:id="rId13"/>
      <w:footerReference w:type="defaul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9CCB3F" w14:textId="77777777" w:rsidR="00970A01" w:rsidRDefault="00970A01" w:rsidP="00117666">
      <w:pPr>
        <w:spacing w:after="0"/>
      </w:pPr>
      <w:r>
        <w:separator/>
      </w:r>
    </w:p>
  </w:endnote>
  <w:endnote w:type="continuationSeparator" w:id="0">
    <w:p w14:paraId="68D6BD2B" w14:textId="77777777" w:rsidR="00970A01" w:rsidRDefault="00970A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AB2FB2" w14:textId="77777777" w:rsidR="00970A01" w:rsidRDefault="00970A01" w:rsidP="00117666">
      <w:pPr>
        <w:spacing w:after="0"/>
      </w:pPr>
      <w:r>
        <w:separator/>
      </w:r>
    </w:p>
  </w:footnote>
  <w:footnote w:type="continuationSeparator" w:id="0">
    <w:p w14:paraId="7AB07F99" w14:textId="77777777" w:rsidR="00970A01" w:rsidRDefault="00970A01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0008"/>
    <w:rsid w:val="00105FD9"/>
    <w:rsid w:val="00111A2E"/>
    <w:rsid w:val="00117666"/>
    <w:rsid w:val="001549D3"/>
    <w:rsid w:val="00160065"/>
    <w:rsid w:val="00162317"/>
    <w:rsid w:val="00177D84"/>
    <w:rsid w:val="00246DF0"/>
    <w:rsid w:val="00267D18"/>
    <w:rsid w:val="0027454A"/>
    <w:rsid w:val="002868E2"/>
    <w:rsid w:val="002869C3"/>
    <w:rsid w:val="002936E4"/>
    <w:rsid w:val="002B4A57"/>
    <w:rsid w:val="002C74CA"/>
    <w:rsid w:val="003544FB"/>
    <w:rsid w:val="003D2F2D"/>
    <w:rsid w:val="003D4CFF"/>
    <w:rsid w:val="003F5EF4"/>
    <w:rsid w:val="00401590"/>
    <w:rsid w:val="00447801"/>
    <w:rsid w:val="00452E9C"/>
    <w:rsid w:val="004735C8"/>
    <w:rsid w:val="004961FF"/>
    <w:rsid w:val="004A1767"/>
    <w:rsid w:val="00517A89"/>
    <w:rsid w:val="005250F2"/>
    <w:rsid w:val="00593EEA"/>
    <w:rsid w:val="005A5EEE"/>
    <w:rsid w:val="005C5034"/>
    <w:rsid w:val="005D37C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09D2"/>
    <w:rsid w:val="007C206C"/>
    <w:rsid w:val="00803D24"/>
    <w:rsid w:val="00817DD6"/>
    <w:rsid w:val="00885156"/>
    <w:rsid w:val="00902A35"/>
    <w:rsid w:val="009151AA"/>
    <w:rsid w:val="0093429D"/>
    <w:rsid w:val="00943573"/>
    <w:rsid w:val="009571AD"/>
    <w:rsid w:val="00970A01"/>
    <w:rsid w:val="00970F7D"/>
    <w:rsid w:val="00994A3D"/>
    <w:rsid w:val="009C2B12"/>
    <w:rsid w:val="009C70F3"/>
    <w:rsid w:val="00A174D9"/>
    <w:rsid w:val="00A214C4"/>
    <w:rsid w:val="00A569CD"/>
    <w:rsid w:val="00AB6715"/>
    <w:rsid w:val="00AD524E"/>
    <w:rsid w:val="00B1671E"/>
    <w:rsid w:val="00B25EB8"/>
    <w:rsid w:val="00B354E1"/>
    <w:rsid w:val="00B37F4D"/>
    <w:rsid w:val="00B55DB4"/>
    <w:rsid w:val="00B91B7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037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7BC3FC7-DA61-47A2-96E4-A14B893AE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5</Pages>
  <Words>660</Words>
  <Characters>376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许慧梅</cp:lastModifiedBy>
  <cp:revision>19</cp:revision>
  <cp:lastPrinted>2013-10-03T12:51:00Z</cp:lastPrinted>
  <dcterms:created xsi:type="dcterms:W3CDTF">2022-11-17T16:58:00Z</dcterms:created>
  <dcterms:modified xsi:type="dcterms:W3CDTF">2023-03-04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